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139C4" w14:textId="77777777" w:rsidR="005C326C" w:rsidRPr="00270A31" w:rsidRDefault="005C326C" w:rsidP="00AB5D44">
      <w:pPr>
        <w:spacing w:line="480" w:lineRule="auto"/>
      </w:pPr>
      <w:r w:rsidRPr="0007352A">
        <w:rPr>
          <w:b/>
          <w:bCs/>
        </w:rPr>
        <w:t xml:space="preserve">Supplementary </w:t>
      </w:r>
      <w:r>
        <w:rPr>
          <w:rFonts w:hint="eastAsia"/>
          <w:b/>
          <w:bCs/>
        </w:rPr>
        <w:t>Table</w:t>
      </w:r>
      <w:r>
        <w:rPr>
          <w:b/>
          <w:bCs/>
        </w:rPr>
        <w:t xml:space="preserve"> 1. </w:t>
      </w:r>
      <w:r>
        <w:rPr>
          <w:rFonts w:hint="eastAsia"/>
          <w:b/>
          <w:bCs/>
        </w:rPr>
        <w:t>Information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of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antibodies</w:t>
      </w:r>
      <w:r>
        <w:rPr>
          <w:b/>
          <w:bCs/>
        </w:rPr>
        <w:t xml:space="preserve"> used in this </w:t>
      </w:r>
      <w:r>
        <w:rPr>
          <w:rFonts w:hint="eastAsia"/>
          <w:b/>
          <w:bCs/>
        </w:rPr>
        <w:t>research</w:t>
      </w:r>
      <w:r>
        <w:rPr>
          <w:b/>
          <w:bCs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48"/>
        <w:gridCol w:w="1548"/>
        <w:gridCol w:w="1129"/>
        <w:gridCol w:w="3438"/>
      </w:tblGrid>
      <w:tr w:rsidR="008067F1" w:rsidRPr="005C326C" w14:paraId="2BBE1924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2F6C5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b/>
                <w:bCs/>
                <w:color w:val="FFFFFF" w:themeColor="background1"/>
                <w:kern w:val="24"/>
              </w:rPr>
              <w:t>Antibody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1E858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b/>
                <w:bCs/>
                <w:color w:val="FFFFFF" w:themeColor="background1"/>
                <w:kern w:val="24"/>
              </w:rPr>
              <w:t>Catalogue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B3D6D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b/>
                <w:bCs/>
                <w:color w:val="FFFFFF" w:themeColor="background1"/>
                <w:kern w:val="24"/>
              </w:rPr>
              <w:t>Dilution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0670C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b/>
                <w:bCs/>
                <w:color w:val="FFFFFF" w:themeColor="background1"/>
                <w:kern w:val="24"/>
              </w:rPr>
              <w:t>Company</w:t>
            </w:r>
          </w:p>
        </w:tc>
      </w:tr>
      <w:tr w:rsidR="005C326C" w:rsidRPr="005C326C" w14:paraId="1598C08B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75591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β-actin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A6D32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66009-1-Ig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C08FC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5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15BBA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proofErr w:type="spellStart"/>
            <w:r w:rsidRPr="005C326C">
              <w:rPr>
                <w:color w:val="000000" w:themeColor="text1"/>
                <w:kern w:val="24"/>
              </w:rPr>
              <w:t>Proteintech</w:t>
            </w:r>
            <w:proofErr w:type="spellEnd"/>
            <w:r w:rsidRPr="005C326C">
              <w:rPr>
                <w:color w:val="000000" w:themeColor="text1"/>
                <w:kern w:val="24"/>
              </w:rPr>
              <w:t>, Europe</w:t>
            </w:r>
          </w:p>
        </w:tc>
      </w:tr>
      <w:tr w:rsidR="005C326C" w:rsidRPr="005C326C" w14:paraId="3D6A08E8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F6366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DK1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4FDCB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9532-1-AP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9485C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9D5C1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proofErr w:type="spellStart"/>
            <w:r w:rsidRPr="005C326C">
              <w:rPr>
                <w:color w:val="000000" w:themeColor="text1"/>
                <w:kern w:val="24"/>
              </w:rPr>
              <w:t>Proteintech</w:t>
            </w:r>
            <w:proofErr w:type="spellEnd"/>
            <w:r w:rsidRPr="005C326C">
              <w:rPr>
                <w:color w:val="000000" w:themeColor="text1"/>
                <w:kern w:val="24"/>
              </w:rPr>
              <w:t>, Europe</w:t>
            </w:r>
          </w:p>
        </w:tc>
      </w:tr>
      <w:tr w:rsidR="005C326C" w:rsidRPr="005C326C" w14:paraId="32E6676A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4842D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DC25C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F684D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6485-1-AP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0FD0E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8ECEF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proofErr w:type="spellStart"/>
            <w:r w:rsidRPr="005C326C">
              <w:rPr>
                <w:color w:val="000000" w:themeColor="text1"/>
                <w:kern w:val="24"/>
              </w:rPr>
              <w:t>Proteintech</w:t>
            </w:r>
            <w:proofErr w:type="spellEnd"/>
            <w:r w:rsidRPr="005C326C">
              <w:rPr>
                <w:color w:val="000000" w:themeColor="text1"/>
                <w:kern w:val="24"/>
              </w:rPr>
              <w:t>, Europe</w:t>
            </w:r>
          </w:p>
        </w:tc>
      </w:tr>
      <w:tr w:rsidR="005C326C" w:rsidRPr="005C326C" w14:paraId="75987573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A1823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MELK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CCD42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2274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B2EF4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4EF2D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  <w:tr w:rsidR="005C326C" w:rsidRPr="005C326C" w14:paraId="651AF8B7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EB064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UBE2C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1D0A9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2134-2-AP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E9F44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0AC32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proofErr w:type="spellStart"/>
            <w:r w:rsidRPr="005C326C">
              <w:rPr>
                <w:color w:val="000000" w:themeColor="text1"/>
                <w:kern w:val="24"/>
              </w:rPr>
              <w:t>Proteintech</w:t>
            </w:r>
            <w:proofErr w:type="spellEnd"/>
            <w:r w:rsidRPr="005C326C">
              <w:rPr>
                <w:color w:val="000000" w:themeColor="text1"/>
                <w:kern w:val="24"/>
              </w:rPr>
              <w:t>, Europe</w:t>
            </w:r>
          </w:p>
        </w:tc>
      </w:tr>
      <w:tr w:rsidR="005C326C" w:rsidRPr="005C326C" w14:paraId="1EEDDD75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47CBD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AURKA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24CF4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4475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F14DE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05586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  <w:tr w:rsidR="005C326C" w:rsidRPr="005C326C" w14:paraId="0F9D5BBC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59AEF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AURKB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259CF7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28711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376E9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5B7EB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  <w:tr w:rsidR="005C326C" w:rsidRPr="005C326C" w14:paraId="0D6F5288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4F8F7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Slug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FE203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9585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E7576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D310B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  <w:tr w:rsidR="005C326C" w:rsidRPr="005C326C" w14:paraId="1B159450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DF597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Twist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34E96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25465-1-AP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ABB31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C2A74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proofErr w:type="spellStart"/>
            <w:r w:rsidRPr="005C326C">
              <w:rPr>
                <w:color w:val="000000" w:themeColor="text1"/>
                <w:kern w:val="24"/>
              </w:rPr>
              <w:t>Proteintech</w:t>
            </w:r>
            <w:proofErr w:type="spellEnd"/>
            <w:r w:rsidRPr="005C326C">
              <w:rPr>
                <w:color w:val="000000" w:themeColor="text1"/>
                <w:kern w:val="24"/>
              </w:rPr>
              <w:t>, Europe</w:t>
            </w:r>
          </w:p>
        </w:tc>
      </w:tr>
      <w:tr w:rsidR="005C326C" w:rsidRPr="005C326C" w14:paraId="620AA3DD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77165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Bcl-2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5E93D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3498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18FD2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729C7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  <w:tr w:rsidR="005C326C" w:rsidRPr="005C326C" w14:paraId="5EB2A02A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D36B1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proofErr w:type="spellStart"/>
            <w:r w:rsidRPr="005C326C">
              <w:rPr>
                <w:color w:val="000000" w:themeColor="text1"/>
                <w:kern w:val="24"/>
              </w:rPr>
              <w:t>Bax</w:t>
            </w:r>
            <w:proofErr w:type="spellEnd"/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8033C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5023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0F3F4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BCBB4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  <w:tr w:rsidR="005C326C" w:rsidRPr="005C326C" w14:paraId="2577463A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75B0E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proofErr w:type="spellStart"/>
            <w:r w:rsidRPr="005C326C">
              <w:rPr>
                <w:color w:val="000000" w:themeColor="text1"/>
                <w:kern w:val="24"/>
              </w:rPr>
              <w:t>Bim</w:t>
            </w:r>
            <w:proofErr w:type="spellEnd"/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CDBDC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2933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B7477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FE881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  <w:tr w:rsidR="005C326C" w:rsidRPr="005C326C" w14:paraId="0C92C4F7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DDCBC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leaved PARP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A04F1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5625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C7A13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413A8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  <w:tr w:rsidR="005C326C" w:rsidRPr="005C326C" w14:paraId="38CFA76E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ADC4B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leaved caspase 3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21BA9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9661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C0A52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4C327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  <w:tr w:rsidR="005C326C" w:rsidRPr="005C326C" w14:paraId="5846373D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6EEF8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leaved caspase 7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A68EC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8438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814DA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4D758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  <w:tr w:rsidR="005C326C" w:rsidRPr="005C326C" w14:paraId="3F4A57A0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20B0F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NF-</w:t>
            </w:r>
            <w:proofErr w:type="spellStart"/>
            <w:r w:rsidRPr="005C326C">
              <w:rPr>
                <w:color w:val="000000" w:themeColor="text1"/>
                <w:kern w:val="24"/>
              </w:rPr>
              <w:t>κB</w:t>
            </w:r>
            <w:proofErr w:type="spellEnd"/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F0781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8242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FBD87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69978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  <w:tr w:rsidR="005C326C" w:rsidRPr="005C326C" w14:paraId="259B481F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07676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Myd88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D3E78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4283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264DF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4B2C7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  <w:tr w:rsidR="005C326C" w:rsidRPr="005C326C" w14:paraId="0BD7AADA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AA035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aspase 1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0EE03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22915-1-AP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7E459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FFC88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proofErr w:type="spellStart"/>
            <w:r w:rsidRPr="005C326C">
              <w:rPr>
                <w:color w:val="000000" w:themeColor="text1"/>
                <w:kern w:val="24"/>
              </w:rPr>
              <w:t>Proteintech</w:t>
            </w:r>
            <w:proofErr w:type="spellEnd"/>
            <w:r w:rsidRPr="005C326C">
              <w:rPr>
                <w:color w:val="000000" w:themeColor="text1"/>
                <w:kern w:val="24"/>
              </w:rPr>
              <w:t>, Europe</w:t>
            </w:r>
          </w:p>
        </w:tc>
      </w:tr>
      <w:tr w:rsidR="005C326C" w:rsidRPr="005C326C" w14:paraId="7843ECDB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21E92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NLRP3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BC748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 xml:space="preserve"> 15101 </w:t>
            </w:r>
            <w:r w:rsidRPr="005C326C">
              <w:rPr>
                <w:color w:val="000000" w:themeColor="text1"/>
                <w:kern w:val="24"/>
              </w:rPr>
              <w:tab/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8D72A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3676F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  <w:tr w:rsidR="005C326C" w:rsidRPr="005C326C" w14:paraId="5F820BEC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27E19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GSDMD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C7EB0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69469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51E93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2B1F6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  <w:tr w:rsidR="005C326C" w:rsidRPr="005C326C" w14:paraId="35FBB16F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0499C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ZBP1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49639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60968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3FD86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1B7FA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  <w:tr w:rsidR="005C326C" w:rsidRPr="005C326C" w14:paraId="1B162336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2D155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MLKL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573D6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37705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996EE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01F86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  <w:tr w:rsidR="005C326C" w:rsidRPr="005C326C" w14:paraId="265F8E01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185B1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RIP1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29E2F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3493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B4478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E8FCE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  <w:tr w:rsidR="005C326C" w:rsidRPr="005C326C" w14:paraId="44677137" w14:textId="77777777" w:rsidTr="008067F1">
        <w:trPr>
          <w:trHeight w:val="227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790BC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RIP3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84400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0188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5ADAF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1:1000</w:t>
            </w:r>
          </w:p>
        </w:tc>
        <w:tc>
          <w:tcPr>
            <w:tcW w:w="3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4EBD1" w14:textId="77777777" w:rsidR="005C326C" w:rsidRPr="005C326C" w:rsidRDefault="005C326C" w:rsidP="00702B57">
            <w:pPr>
              <w:spacing w:line="240" w:lineRule="auto"/>
              <w:jc w:val="center"/>
              <w:rPr>
                <w:color w:val="auto"/>
                <w:kern w:val="0"/>
              </w:rPr>
            </w:pPr>
            <w:r w:rsidRPr="005C326C">
              <w:rPr>
                <w:color w:val="000000" w:themeColor="text1"/>
                <w:kern w:val="24"/>
              </w:rPr>
              <w:t>Cell Signaling Technology, USA</w:t>
            </w:r>
          </w:p>
        </w:tc>
      </w:tr>
    </w:tbl>
    <w:p w14:paraId="3BB8F2E0" w14:textId="77777777" w:rsidR="0025643D" w:rsidRPr="005C326C" w:rsidRDefault="0025643D"/>
    <w:sectPr w:rsidR="0025643D" w:rsidRPr="005C32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A90"/>
    <w:rsid w:val="0025643D"/>
    <w:rsid w:val="00495A90"/>
    <w:rsid w:val="005C326C"/>
    <w:rsid w:val="008067F1"/>
    <w:rsid w:val="00AB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C5B2C"/>
  <w15:chartTrackingRefBased/>
  <w15:docId w15:val="{0601527B-98E2-44B5-B20A-236BB700B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C326C"/>
    <w:pPr>
      <w:spacing w:before="100" w:beforeAutospacing="1" w:after="100" w:afterAutospacing="1" w:line="240" w:lineRule="auto"/>
      <w:jc w:val="left"/>
    </w:pPr>
    <w:rPr>
      <w:rFonts w:ascii="宋体" w:hAnsi="宋体" w:cs="宋体"/>
      <w:color w:val="auto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Liwen</dc:creator>
  <cp:keywords/>
  <dc:description/>
  <cp:lastModifiedBy>Ren Liwen</cp:lastModifiedBy>
  <cp:revision>4</cp:revision>
  <dcterms:created xsi:type="dcterms:W3CDTF">2022-09-02T03:56:00Z</dcterms:created>
  <dcterms:modified xsi:type="dcterms:W3CDTF">2022-09-02T04:00:00Z</dcterms:modified>
</cp:coreProperties>
</file>